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5B972" w14:textId="18840850" w:rsidR="007402A7" w:rsidRPr="00573B9A" w:rsidRDefault="00D148B7" w:rsidP="007402A7">
      <w:r>
        <w:rPr>
          <w:rFonts w:ascii="Asap" w:hAnsi="Asap"/>
          <w:color w:val="000000"/>
        </w:rPr>
        <w:t>S6</w:t>
      </w:r>
      <w:bookmarkStart w:id="0" w:name="_GoBack"/>
      <w:bookmarkEnd w:id="0"/>
      <w:r w:rsidR="007402A7">
        <w:rPr>
          <w:rFonts w:ascii="Asap" w:hAnsi="Asap"/>
          <w:color w:val="000000"/>
        </w:rPr>
        <w:t>_</w:t>
      </w:r>
      <w:r w:rsidR="007402A7" w:rsidRPr="00573B9A">
        <w:rPr>
          <w:rFonts w:ascii="Asap" w:hAnsi="Asap"/>
          <w:color w:val="000000"/>
        </w:rPr>
        <w:t>Table: Chromosome wise averaged major allele frequency, polymorphic information content, linkage dis equilibrium and genetic distance.</w:t>
      </w:r>
    </w:p>
    <w:tbl>
      <w:tblPr>
        <w:tblW w:w="8379" w:type="dxa"/>
        <w:tblLook w:val="04A0" w:firstRow="1" w:lastRow="0" w:firstColumn="1" w:lastColumn="0" w:noHBand="0" w:noVBand="1"/>
      </w:tblPr>
      <w:tblGrid>
        <w:gridCol w:w="2199"/>
        <w:gridCol w:w="2300"/>
        <w:gridCol w:w="1686"/>
        <w:gridCol w:w="1074"/>
        <w:gridCol w:w="1120"/>
      </w:tblGrid>
      <w:tr w:rsidR="007402A7" w:rsidRPr="00E23B78" w14:paraId="05DFC8CB" w14:textId="77777777" w:rsidTr="000C394D">
        <w:trPr>
          <w:trHeight w:val="960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844C7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E23B78">
              <w:rPr>
                <w:rFonts w:ascii="Calibri" w:eastAsia="Times New Roman" w:hAnsi="Calibri" w:cs="Times New Roman"/>
                <w:b/>
                <w:bCs/>
              </w:rPr>
              <w:t xml:space="preserve">Chromosome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34228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E23B78">
              <w:rPr>
                <w:rFonts w:ascii="Calibri" w:eastAsia="Times New Roman" w:hAnsi="Calibri" w:cs="Times New Roman"/>
                <w:b/>
                <w:bCs/>
              </w:rPr>
              <w:t>Mean PIC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DFDC1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 xml:space="preserve">Major Allele </w:t>
            </w:r>
            <w:r w:rsidRPr="00E23B78">
              <w:rPr>
                <w:rFonts w:ascii="Calibri" w:eastAsia="Times New Roman" w:hAnsi="Calibri" w:cs="Times New Roman"/>
                <w:b/>
                <w:bCs/>
              </w:rPr>
              <w:t>Frequency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CAD73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E23B78">
              <w:rPr>
                <w:rFonts w:ascii="Calibri" w:eastAsia="Times New Roman" w:hAnsi="Calibri" w:cs="Times New Roman"/>
                <w:b/>
                <w:bCs/>
              </w:rPr>
              <w:t>Mean Distanc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1AE7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E23B78">
              <w:rPr>
                <w:rFonts w:ascii="Calibri" w:eastAsia="Times New Roman" w:hAnsi="Calibri" w:cs="Times New Roman"/>
                <w:b/>
                <w:bCs/>
              </w:rPr>
              <w:t>Mean LD</w:t>
            </w:r>
          </w:p>
        </w:tc>
      </w:tr>
      <w:tr w:rsidR="007402A7" w:rsidRPr="00E23B78" w14:paraId="1C53D232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6C20D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1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F504D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8833E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E9AB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11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209B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5</w:t>
            </w:r>
          </w:p>
        </w:tc>
      </w:tr>
      <w:tr w:rsidR="007402A7" w:rsidRPr="00E23B78" w14:paraId="1D9D7DF9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3939E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1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2EADE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911A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06AF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7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1AC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39</w:t>
            </w:r>
          </w:p>
        </w:tc>
      </w:tr>
      <w:tr w:rsidR="007402A7" w:rsidRPr="00E23B78" w14:paraId="01F103E3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66C8F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1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F7F25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D7613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8340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51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31FA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9</w:t>
            </w:r>
          </w:p>
        </w:tc>
      </w:tr>
      <w:tr w:rsidR="007402A7" w:rsidRPr="00E23B78" w14:paraId="69E736DD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EDA8F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2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3512F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E292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960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10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9B14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1</w:t>
            </w:r>
          </w:p>
        </w:tc>
      </w:tr>
      <w:tr w:rsidR="007402A7" w:rsidRPr="00E23B78" w14:paraId="53412B33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0AC00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2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37588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0D412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A582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4670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38</w:t>
            </w:r>
          </w:p>
        </w:tc>
      </w:tr>
      <w:tr w:rsidR="007402A7" w:rsidRPr="00E23B78" w14:paraId="45FFCF66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2EC1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2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552D2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6F850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ED7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5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480B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38</w:t>
            </w:r>
          </w:p>
        </w:tc>
      </w:tr>
      <w:tr w:rsidR="007402A7" w:rsidRPr="00E23B78" w14:paraId="55F9DD09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44A36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F980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887BD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0872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4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CC64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8</w:t>
            </w:r>
          </w:p>
        </w:tc>
      </w:tr>
      <w:tr w:rsidR="007402A7" w:rsidRPr="00E23B78" w14:paraId="28C6432B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191C3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1CA7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13556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F29D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7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711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1</w:t>
            </w:r>
          </w:p>
        </w:tc>
      </w:tr>
      <w:tr w:rsidR="007402A7" w:rsidRPr="00E23B78" w14:paraId="24CFB0B8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B8ADB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AE34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EDF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E80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6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69CC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2</w:t>
            </w:r>
          </w:p>
        </w:tc>
      </w:tr>
      <w:tr w:rsidR="007402A7" w:rsidRPr="00E23B78" w14:paraId="7EE1245E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B5530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4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0042F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D2835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6EBF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4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41AC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7</w:t>
            </w:r>
          </w:p>
        </w:tc>
      </w:tr>
      <w:tr w:rsidR="007402A7" w:rsidRPr="00E23B78" w14:paraId="7E6A3927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D35E4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4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93C8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3D291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087A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F74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4</w:t>
            </w:r>
          </w:p>
        </w:tc>
      </w:tr>
      <w:tr w:rsidR="007402A7" w:rsidRPr="00E23B78" w14:paraId="3A924884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F8F9E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4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58360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DF80E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066E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2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7F88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64</w:t>
            </w:r>
          </w:p>
        </w:tc>
      </w:tr>
      <w:tr w:rsidR="007402A7" w:rsidRPr="00E23B78" w14:paraId="115D37E8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4CE11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5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21B0D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4700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A021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16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C57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38</w:t>
            </w:r>
          </w:p>
        </w:tc>
      </w:tr>
      <w:tr w:rsidR="007402A7" w:rsidRPr="00E23B78" w14:paraId="5B81192B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6724F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5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C0EEE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565DA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282C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7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00DE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2</w:t>
            </w:r>
          </w:p>
        </w:tc>
      </w:tr>
      <w:tr w:rsidR="007402A7" w:rsidRPr="00E23B78" w14:paraId="12D543EC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F5C45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5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367C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13DA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D98E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E4AB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50</w:t>
            </w:r>
          </w:p>
        </w:tc>
      </w:tr>
      <w:tr w:rsidR="007402A7" w:rsidRPr="00E23B78" w14:paraId="6DF0F092" w14:textId="77777777" w:rsidTr="000C394D">
        <w:trPr>
          <w:trHeight w:val="305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B795F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6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BF3AC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FF63B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331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6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C448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0</w:t>
            </w:r>
          </w:p>
        </w:tc>
      </w:tr>
      <w:tr w:rsidR="007402A7" w:rsidRPr="00E23B78" w14:paraId="04EF9D17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9F8F7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6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0F32B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DB7D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EA02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10F6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2</w:t>
            </w:r>
          </w:p>
        </w:tc>
      </w:tr>
      <w:tr w:rsidR="007402A7" w:rsidRPr="00E23B78" w14:paraId="2692C9BA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A2829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6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9E90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6C2EB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8B9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3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C7A5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53</w:t>
            </w:r>
          </w:p>
        </w:tc>
      </w:tr>
      <w:tr w:rsidR="007402A7" w:rsidRPr="00E23B78" w14:paraId="494E5E73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1B4AB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7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CE4A2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BCC88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414A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4.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A374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46</w:t>
            </w:r>
          </w:p>
        </w:tc>
      </w:tr>
      <w:tr w:rsidR="007402A7" w:rsidRPr="00E23B78" w14:paraId="72A65C37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A3C4A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7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CCE7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CBAF3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A7A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5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DEC1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39</w:t>
            </w:r>
          </w:p>
        </w:tc>
      </w:tr>
      <w:tr w:rsidR="007402A7" w:rsidRPr="00E23B78" w14:paraId="27D482D8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C9C78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7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B966A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62CDC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D149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1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9D70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0.60</w:t>
            </w:r>
          </w:p>
        </w:tc>
      </w:tr>
      <w:tr w:rsidR="007402A7" w:rsidRPr="00E23B78" w14:paraId="7B14E48F" w14:textId="77777777" w:rsidTr="000C394D">
        <w:trPr>
          <w:trHeight w:val="320"/>
        </w:trPr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C51F1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um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04A3D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EF22" w14:textId="77777777" w:rsidR="007402A7" w:rsidRPr="00E23B78" w:rsidRDefault="007402A7" w:rsidP="000C394D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D78D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FACA" w14:textId="77777777" w:rsidR="007402A7" w:rsidRPr="00E23B78" w:rsidRDefault="007402A7" w:rsidP="000C394D">
            <w:pPr>
              <w:rPr>
                <w:rFonts w:ascii="Calibri" w:eastAsia="Times New Roman" w:hAnsi="Calibri" w:cs="Times New Roman"/>
              </w:rPr>
            </w:pPr>
            <w:r w:rsidRPr="00E23B78">
              <w:rPr>
                <w:rFonts w:ascii="Calibri" w:eastAsia="Times New Roman" w:hAnsi="Calibri" w:cs="Times New Roman"/>
              </w:rPr>
              <w:t> </w:t>
            </w:r>
          </w:p>
        </w:tc>
      </w:tr>
    </w:tbl>
    <w:p w14:paraId="6B91363C" w14:textId="77777777" w:rsidR="007402A7" w:rsidRDefault="007402A7" w:rsidP="007402A7"/>
    <w:p w14:paraId="3CDA9867" w14:textId="77777777" w:rsidR="00DF228C" w:rsidRDefault="00D148B7"/>
    <w:sectPr w:rsidR="00DF228C" w:rsidSect="00B36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sap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2A7"/>
    <w:rsid w:val="00003B98"/>
    <w:rsid w:val="00025053"/>
    <w:rsid w:val="00026B08"/>
    <w:rsid w:val="0003182A"/>
    <w:rsid w:val="00033B7A"/>
    <w:rsid w:val="000441EB"/>
    <w:rsid w:val="00054AF8"/>
    <w:rsid w:val="000602FC"/>
    <w:rsid w:val="00061032"/>
    <w:rsid w:val="0007516D"/>
    <w:rsid w:val="000772E9"/>
    <w:rsid w:val="00083997"/>
    <w:rsid w:val="000848BE"/>
    <w:rsid w:val="00084B2B"/>
    <w:rsid w:val="00092226"/>
    <w:rsid w:val="00095841"/>
    <w:rsid w:val="000A1190"/>
    <w:rsid w:val="000A1258"/>
    <w:rsid w:val="000A4B69"/>
    <w:rsid w:val="000A7453"/>
    <w:rsid w:val="000A7F23"/>
    <w:rsid w:val="000B6E5A"/>
    <w:rsid w:val="000C3E0F"/>
    <w:rsid w:val="000D0A05"/>
    <w:rsid w:val="000D2AD2"/>
    <w:rsid w:val="000E36EA"/>
    <w:rsid w:val="000F303C"/>
    <w:rsid w:val="000F5C51"/>
    <w:rsid w:val="000F71D5"/>
    <w:rsid w:val="00105569"/>
    <w:rsid w:val="00105BF0"/>
    <w:rsid w:val="00106309"/>
    <w:rsid w:val="001303A2"/>
    <w:rsid w:val="00140340"/>
    <w:rsid w:val="00144EA5"/>
    <w:rsid w:val="00147F40"/>
    <w:rsid w:val="0015671B"/>
    <w:rsid w:val="00163CF1"/>
    <w:rsid w:val="00167F63"/>
    <w:rsid w:val="001713DD"/>
    <w:rsid w:val="00175FAF"/>
    <w:rsid w:val="001A2800"/>
    <w:rsid w:val="001A76A8"/>
    <w:rsid w:val="001B25FE"/>
    <w:rsid w:val="001C338D"/>
    <w:rsid w:val="001C6F80"/>
    <w:rsid w:val="001D4B87"/>
    <w:rsid w:val="001D7395"/>
    <w:rsid w:val="001F2A06"/>
    <w:rsid w:val="001F6F66"/>
    <w:rsid w:val="00204C21"/>
    <w:rsid w:val="00205639"/>
    <w:rsid w:val="0021067A"/>
    <w:rsid w:val="0021384E"/>
    <w:rsid w:val="00214113"/>
    <w:rsid w:val="002223AE"/>
    <w:rsid w:val="0022393A"/>
    <w:rsid w:val="00226F5E"/>
    <w:rsid w:val="00237CB2"/>
    <w:rsid w:val="00237E9F"/>
    <w:rsid w:val="00247216"/>
    <w:rsid w:val="002476EE"/>
    <w:rsid w:val="00247DB6"/>
    <w:rsid w:val="00255257"/>
    <w:rsid w:val="00260A66"/>
    <w:rsid w:val="002675D3"/>
    <w:rsid w:val="00281546"/>
    <w:rsid w:val="002843D1"/>
    <w:rsid w:val="002A1BA4"/>
    <w:rsid w:val="002B21EA"/>
    <w:rsid w:val="002C3BB5"/>
    <w:rsid w:val="002E0824"/>
    <w:rsid w:val="002E0995"/>
    <w:rsid w:val="002F2BE3"/>
    <w:rsid w:val="002F5451"/>
    <w:rsid w:val="00305D09"/>
    <w:rsid w:val="00307798"/>
    <w:rsid w:val="0032657E"/>
    <w:rsid w:val="00326D76"/>
    <w:rsid w:val="00331664"/>
    <w:rsid w:val="00342DF1"/>
    <w:rsid w:val="00351B14"/>
    <w:rsid w:val="003601A4"/>
    <w:rsid w:val="00367427"/>
    <w:rsid w:val="003747A2"/>
    <w:rsid w:val="003941F2"/>
    <w:rsid w:val="00397346"/>
    <w:rsid w:val="003B6A9F"/>
    <w:rsid w:val="003D3986"/>
    <w:rsid w:val="003E14C6"/>
    <w:rsid w:val="003F3229"/>
    <w:rsid w:val="003F7263"/>
    <w:rsid w:val="004233C6"/>
    <w:rsid w:val="004304E6"/>
    <w:rsid w:val="00433997"/>
    <w:rsid w:val="004346E4"/>
    <w:rsid w:val="00435F85"/>
    <w:rsid w:val="0044204F"/>
    <w:rsid w:val="004432BE"/>
    <w:rsid w:val="00445A64"/>
    <w:rsid w:val="004554A5"/>
    <w:rsid w:val="0046056F"/>
    <w:rsid w:val="00461E35"/>
    <w:rsid w:val="00470B7D"/>
    <w:rsid w:val="004768E7"/>
    <w:rsid w:val="0048026A"/>
    <w:rsid w:val="00496245"/>
    <w:rsid w:val="00497E9F"/>
    <w:rsid w:val="004A14BD"/>
    <w:rsid w:val="004B34B2"/>
    <w:rsid w:val="004C0639"/>
    <w:rsid w:val="004C0D2E"/>
    <w:rsid w:val="004D5380"/>
    <w:rsid w:val="004D574D"/>
    <w:rsid w:val="004D6F12"/>
    <w:rsid w:val="004E3D2A"/>
    <w:rsid w:val="004E727F"/>
    <w:rsid w:val="00503D73"/>
    <w:rsid w:val="00506CF8"/>
    <w:rsid w:val="005112F3"/>
    <w:rsid w:val="00546562"/>
    <w:rsid w:val="00550179"/>
    <w:rsid w:val="00562C64"/>
    <w:rsid w:val="00565876"/>
    <w:rsid w:val="00570312"/>
    <w:rsid w:val="00573498"/>
    <w:rsid w:val="00585D4E"/>
    <w:rsid w:val="0058685B"/>
    <w:rsid w:val="005937B6"/>
    <w:rsid w:val="0059562F"/>
    <w:rsid w:val="00596492"/>
    <w:rsid w:val="005A2460"/>
    <w:rsid w:val="005A5978"/>
    <w:rsid w:val="005C53E1"/>
    <w:rsid w:val="005C71C1"/>
    <w:rsid w:val="005E280B"/>
    <w:rsid w:val="005E5BCF"/>
    <w:rsid w:val="005F7D0E"/>
    <w:rsid w:val="0061578F"/>
    <w:rsid w:val="00642ECA"/>
    <w:rsid w:val="00644CDC"/>
    <w:rsid w:val="00655A92"/>
    <w:rsid w:val="00663B7E"/>
    <w:rsid w:val="006649B7"/>
    <w:rsid w:val="006743B0"/>
    <w:rsid w:val="006A0471"/>
    <w:rsid w:val="006B1B63"/>
    <w:rsid w:val="006B2631"/>
    <w:rsid w:val="006C1E50"/>
    <w:rsid w:val="006C4151"/>
    <w:rsid w:val="006E1456"/>
    <w:rsid w:val="006E3203"/>
    <w:rsid w:val="006E7158"/>
    <w:rsid w:val="006F3223"/>
    <w:rsid w:val="006F33C0"/>
    <w:rsid w:val="006F37DE"/>
    <w:rsid w:val="006F7427"/>
    <w:rsid w:val="00701979"/>
    <w:rsid w:val="007216ED"/>
    <w:rsid w:val="00721BE1"/>
    <w:rsid w:val="007232BE"/>
    <w:rsid w:val="007402A7"/>
    <w:rsid w:val="00747BD5"/>
    <w:rsid w:val="00750AD2"/>
    <w:rsid w:val="00751FCB"/>
    <w:rsid w:val="00756460"/>
    <w:rsid w:val="00757ECB"/>
    <w:rsid w:val="007643FF"/>
    <w:rsid w:val="0077671D"/>
    <w:rsid w:val="007854C7"/>
    <w:rsid w:val="00790FA3"/>
    <w:rsid w:val="00796A63"/>
    <w:rsid w:val="007B7590"/>
    <w:rsid w:val="007C0DC3"/>
    <w:rsid w:val="007C3F71"/>
    <w:rsid w:val="007C5A29"/>
    <w:rsid w:val="007D3169"/>
    <w:rsid w:val="007D6F8F"/>
    <w:rsid w:val="007D7F5B"/>
    <w:rsid w:val="00804A1D"/>
    <w:rsid w:val="00831994"/>
    <w:rsid w:val="00835E67"/>
    <w:rsid w:val="00837D59"/>
    <w:rsid w:val="00840782"/>
    <w:rsid w:val="00840D40"/>
    <w:rsid w:val="0087656B"/>
    <w:rsid w:val="00890E7D"/>
    <w:rsid w:val="00895732"/>
    <w:rsid w:val="008B209B"/>
    <w:rsid w:val="008B3439"/>
    <w:rsid w:val="008B72F7"/>
    <w:rsid w:val="008C1BCD"/>
    <w:rsid w:val="008C3DE9"/>
    <w:rsid w:val="008D0C69"/>
    <w:rsid w:val="008F4913"/>
    <w:rsid w:val="0090157B"/>
    <w:rsid w:val="009176F1"/>
    <w:rsid w:val="00933DBE"/>
    <w:rsid w:val="00950FB9"/>
    <w:rsid w:val="00954A69"/>
    <w:rsid w:val="00963885"/>
    <w:rsid w:val="00972363"/>
    <w:rsid w:val="0099591A"/>
    <w:rsid w:val="009B5818"/>
    <w:rsid w:val="009C3326"/>
    <w:rsid w:val="009C67BB"/>
    <w:rsid w:val="009D6700"/>
    <w:rsid w:val="009E274C"/>
    <w:rsid w:val="009F3941"/>
    <w:rsid w:val="009F449A"/>
    <w:rsid w:val="009F7945"/>
    <w:rsid w:val="00A05609"/>
    <w:rsid w:val="00A06D61"/>
    <w:rsid w:val="00A343D2"/>
    <w:rsid w:val="00A3592F"/>
    <w:rsid w:val="00A37AE4"/>
    <w:rsid w:val="00A843B1"/>
    <w:rsid w:val="00A85DDB"/>
    <w:rsid w:val="00A94628"/>
    <w:rsid w:val="00AB1AA9"/>
    <w:rsid w:val="00AB39AD"/>
    <w:rsid w:val="00AB3B86"/>
    <w:rsid w:val="00AC03D6"/>
    <w:rsid w:val="00AC62D5"/>
    <w:rsid w:val="00AD1F4C"/>
    <w:rsid w:val="00AD53B7"/>
    <w:rsid w:val="00AD7B77"/>
    <w:rsid w:val="00AF0513"/>
    <w:rsid w:val="00AF0AEA"/>
    <w:rsid w:val="00B1410E"/>
    <w:rsid w:val="00B267BA"/>
    <w:rsid w:val="00B267DA"/>
    <w:rsid w:val="00B272B0"/>
    <w:rsid w:val="00B3649E"/>
    <w:rsid w:val="00B365BA"/>
    <w:rsid w:val="00B422D3"/>
    <w:rsid w:val="00B473F7"/>
    <w:rsid w:val="00B51051"/>
    <w:rsid w:val="00B7368F"/>
    <w:rsid w:val="00B8402C"/>
    <w:rsid w:val="00BA026B"/>
    <w:rsid w:val="00BA2B4B"/>
    <w:rsid w:val="00BB1FD7"/>
    <w:rsid w:val="00BE0F08"/>
    <w:rsid w:val="00BE4F27"/>
    <w:rsid w:val="00BE5B34"/>
    <w:rsid w:val="00BE646A"/>
    <w:rsid w:val="00BE73D8"/>
    <w:rsid w:val="00BF4745"/>
    <w:rsid w:val="00BF5CC6"/>
    <w:rsid w:val="00C0380B"/>
    <w:rsid w:val="00C107F2"/>
    <w:rsid w:val="00C149A8"/>
    <w:rsid w:val="00C1657E"/>
    <w:rsid w:val="00C33EF5"/>
    <w:rsid w:val="00C5225F"/>
    <w:rsid w:val="00C52EC2"/>
    <w:rsid w:val="00C8008F"/>
    <w:rsid w:val="00C8484F"/>
    <w:rsid w:val="00C90E28"/>
    <w:rsid w:val="00C924F4"/>
    <w:rsid w:val="00C94E1E"/>
    <w:rsid w:val="00CA71F2"/>
    <w:rsid w:val="00CB25E7"/>
    <w:rsid w:val="00CB3FD6"/>
    <w:rsid w:val="00CC35E2"/>
    <w:rsid w:val="00CC767F"/>
    <w:rsid w:val="00CD024F"/>
    <w:rsid w:val="00CD2199"/>
    <w:rsid w:val="00CE0066"/>
    <w:rsid w:val="00CE56AD"/>
    <w:rsid w:val="00D05154"/>
    <w:rsid w:val="00D07BDD"/>
    <w:rsid w:val="00D07C3B"/>
    <w:rsid w:val="00D148B7"/>
    <w:rsid w:val="00D2173B"/>
    <w:rsid w:val="00D24929"/>
    <w:rsid w:val="00D539DE"/>
    <w:rsid w:val="00D5502F"/>
    <w:rsid w:val="00D600CA"/>
    <w:rsid w:val="00D6431D"/>
    <w:rsid w:val="00D679B6"/>
    <w:rsid w:val="00D702F8"/>
    <w:rsid w:val="00D7739F"/>
    <w:rsid w:val="00D801AF"/>
    <w:rsid w:val="00D86618"/>
    <w:rsid w:val="00D8665D"/>
    <w:rsid w:val="00D926D4"/>
    <w:rsid w:val="00DA0470"/>
    <w:rsid w:val="00DB00B7"/>
    <w:rsid w:val="00DB2078"/>
    <w:rsid w:val="00DC1355"/>
    <w:rsid w:val="00DC25F0"/>
    <w:rsid w:val="00DC68E0"/>
    <w:rsid w:val="00DC6E98"/>
    <w:rsid w:val="00DC78A6"/>
    <w:rsid w:val="00DC7DAC"/>
    <w:rsid w:val="00E00288"/>
    <w:rsid w:val="00E0196D"/>
    <w:rsid w:val="00E07D23"/>
    <w:rsid w:val="00E12FEC"/>
    <w:rsid w:val="00E160E3"/>
    <w:rsid w:val="00E25D49"/>
    <w:rsid w:val="00E32F64"/>
    <w:rsid w:val="00E34F6A"/>
    <w:rsid w:val="00E40212"/>
    <w:rsid w:val="00E50454"/>
    <w:rsid w:val="00E64C71"/>
    <w:rsid w:val="00E95F60"/>
    <w:rsid w:val="00E9627C"/>
    <w:rsid w:val="00EA5FB7"/>
    <w:rsid w:val="00EC338B"/>
    <w:rsid w:val="00F022D6"/>
    <w:rsid w:val="00F04227"/>
    <w:rsid w:val="00F21E5C"/>
    <w:rsid w:val="00F353F2"/>
    <w:rsid w:val="00F51E0B"/>
    <w:rsid w:val="00F54436"/>
    <w:rsid w:val="00F67FAE"/>
    <w:rsid w:val="00F708C6"/>
    <w:rsid w:val="00F73C09"/>
    <w:rsid w:val="00FC4FF3"/>
    <w:rsid w:val="00FC755D"/>
    <w:rsid w:val="00FD44E2"/>
    <w:rsid w:val="00FE44EC"/>
    <w:rsid w:val="00FE729E"/>
    <w:rsid w:val="00FF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701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5T08:48:00Z</dcterms:created>
  <dcterms:modified xsi:type="dcterms:W3CDTF">2018-05-15T15:30:00Z</dcterms:modified>
</cp:coreProperties>
</file>